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4EF3C" w14:textId="42920CCB" w:rsidR="008C1403" w:rsidRPr="0084075D" w:rsidRDefault="008C1403" w:rsidP="008C1403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bookmarkStart w:id="0" w:name="bm29"/>
      <w:r w:rsidRPr="0084075D">
        <w:rPr>
          <w:rFonts w:ascii="Calibri" w:eastAsia="Calibri" w:hAnsi="Calibri" w:cs="Calibri"/>
          <w:b/>
          <w:sz w:val="22"/>
        </w:rPr>
        <w:t xml:space="preserve">Table </w:t>
      </w:r>
      <w:bookmarkEnd w:id="0"/>
      <w:r>
        <w:rPr>
          <w:rFonts w:ascii="Calibri" w:eastAsia="Calibri" w:hAnsi="Calibri" w:cs="Calibri"/>
          <w:b/>
          <w:sz w:val="22"/>
        </w:rPr>
        <w:t>S1</w:t>
      </w:r>
      <w:r w:rsidRPr="0084075D">
        <w:rPr>
          <w:rFonts w:ascii="Calibri" w:eastAsia="Calibri" w:hAnsi="Calibri" w:cs="Calibri"/>
          <w:b/>
          <w:sz w:val="22"/>
        </w:rPr>
        <w:t xml:space="preserve">. </w:t>
      </w:r>
      <w:r w:rsidRPr="0084075D">
        <w:rPr>
          <w:rFonts w:ascii="Calibri" w:eastAsia="Calibri" w:hAnsi="Calibri" w:cs="Calibri"/>
          <w:sz w:val="22"/>
        </w:rPr>
        <w:t>Mobile health app features associated with increased engagement and behavior change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68"/>
        <w:gridCol w:w="1384"/>
        <w:gridCol w:w="1601"/>
        <w:gridCol w:w="3069"/>
        <w:gridCol w:w="2794"/>
      </w:tblGrid>
      <w:tr w:rsidR="008C1403" w:rsidRPr="0084075D" w14:paraId="1CC9223C" w14:textId="77777777" w:rsidTr="005837A9">
        <w:trPr>
          <w:trHeight w:val="232"/>
        </w:trPr>
        <w:tc>
          <w:tcPr>
            <w:tcW w:w="14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DA9FEB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84075D">
              <w:rPr>
                <w:rFonts w:ascii="Calibri" w:eastAsia="Calibri" w:hAnsi="Calibri" w:cs="Calibri"/>
                <w:bCs/>
                <w:sz w:val="22"/>
              </w:rPr>
              <w:t>Reference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135F361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84075D">
              <w:rPr>
                <w:rFonts w:ascii="Calibri" w:eastAsia="Calibri" w:hAnsi="Calibri" w:cs="Calibri"/>
                <w:bCs/>
                <w:sz w:val="22"/>
              </w:rPr>
              <w:t>Aim of the app</w:t>
            </w:r>
          </w:p>
        </w:tc>
        <w:tc>
          <w:tcPr>
            <w:tcW w:w="16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C6B77D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84075D">
              <w:rPr>
                <w:rFonts w:ascii="Calibri" w:eastAsia="Calibri" w:hAnsi="Calibri" w:cs="Calibri"/>
                <w:bCs/>
                <w:sz w:val="22"/>
              </w:rPr>
              <w:t>Criteria measuring engagement or behavior change</w:t>
            </w:r>
          </w:p>
        </w:tc>
        <w:tc>
          <w:tcPr>
            <w:tcW w:w="30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B7A1BC9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84075D">
              <w:rPr>
                <w:rFonts w:ascii="Calibri" w:eastAsia="Calibri" w:hAnsi="Calibri" w:cs="Calibri"/>
                <w:bCs/>
                <w:sz w:val="22"/>
              </w:rPr>
              <w:t>Features associated with improved outcomes</w:t>
            </w:r>
          </w:p>
        </w:tc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88E515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84075D">
              <w:rPr>
                <w:rFonts w:ascii="Calibri" w:eastAsia="Calibri" w:hAnsi="Calibri" w:cs="Calibri"/>
                <w:bCs/>
                <w:sz w:val="22"/>
              </w:rPr>
              <w:t>Comments</w:t>
            </w:r>
          </w:p>
        </w:tc>
      </w:tr>
      <w:tr w:rsidR="008C1403" w:rsidRPr="0084075D" w14:paraId="54A41BB4" w14:textId="77777777" w:rsidTr="005837A9">
        <w:trPr>
          <w:trHeight w:val="1129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B3315D6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Agarwal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68]</w:t>
            </w:r>
            <w:r>
              <w:rPr>
                <w:rFonts w:ascii="Calibri" w:eastAsia="Calibri" w:hAnsi="Calibri" w:cs="Calibri"/>
                <w:sz w:val="22"/>
              </w:rPr>
              <w:t>, 2019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D99BDE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 xml:space="preserve">BlueStar: type 2 diabetes self-management: users report glucose readings, exercise, food intake, and app </w:t>
            </w:r>
            <w:proofErr w:type="gramStart"/>
            <w:r w:rsidRPr="0084075D">
              <w:rPr>
                <w:rFonts w:ascii="Calibri" w:eastAsia="Calibri" w:hAnsi="Calibri" w:cs="Calibri"/>
                <w:sz w:val="22"/>
              </w:rPr>
              <w:t>delivers</w:t>
            </w:r>
            <w:proofErr w:type="gramEnd"/>
            <w:r w:rsidRPr="0084075D">
              <w:rPr>
                <w:rFonts w:ascii="Calibri" w:eastAsia="Calibri" w:hAnsi="Calibri" w:cs="Calibri"/>
                <w:sz w:val="22"/>
              </w:rPr>
              <w:t xml:space="preserve"> customized, evidence-based messages.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3D677F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Engagement: entries in app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2B8306E" w14:textId="77777777" w:rsidR="008C1403" w:rsidRPr="0084075D" w:rsidRDefault="008C1403" w:rsidP="008C140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Blood glucose tracking feature</w:t>
            </w:r>
          </w:p>
          <w:p w14:paraId="5F26B5C4" w14:textId="77777777" w:rsidR="008C1403" w:rsidRPr="0084075D" w:rsidRDefault="008C1403" w:rsidP="008C140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Usability evaluated by an adapted </w:t>
            </w:r>
            <w:proofErr w:type="spellStart"/>
            <w:r w:rsidRPr="0084075D">
              <w:rPr>
                <w:rFonts w:ascii="Times New Roman" w:eastAsia="Times New Roman" w:hAnsi="Times New Roman" w:cs="Times New Roman"/>
                <w:sz w:val="22"/>
              </w:rPr>
              <w:t>MARS</w:t>
            </w:r>
            <w:r w:rsidRPr="0084075D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84075D">
              <w:rPr>
                <w:rFonts w:ascii="Times New Roman" w:eastAsia="Times New Roman" w:hAnsi="Times New Roman" w:cs="Times New Roman"/>
                <w:sz w:val="22"/>
              </w:rPr>
              <w:t>.</w:t>
            </w:r>
          </w:p>
          <w:p w14:paraId="6B17F6D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A qualitative analysis found that the health care provider was an important source of support.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64AF3B" w14:textId="77777777" w:rsidR="008C1403" w:rsidRPr="0084075D" w:rsidRDefault="008C1403" w:rsidP="008C140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Multicenter pragmatic randomized controlled trial.</w:t>
            </w:r>
          </w:p>
          <w:p w14:paraId="5EA33549" w14:textId="77777777" w:rsidR="008C1403" w:rsidRPr="0084075D" w:rsidRDefault="008C1403" w:rsidP="008C140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High variability in use by site; higher use might be due to better implementation.</w:t>
            </w:r>
          </w:p>
          <w:p w14:paraId="36401CF8" w14:textId="77777777" w:rsidR="008C1403" w:rsidRPr="0084075D" w:rsidRDefault="008C1403" w:rsidP="008C140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tudy participants could not use their own phone.</w:t>
            </w:r>
          </w:p>
        </w:tc>
      </w:tr>
      <w:tr w:rsidR="008C1403" w:rsidRPr="0084075D" w14:paraId="0E318276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C7986A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4075D">
              <w:rPr>
                <w:rFonts w:ascii="Calibri" w:eastAsia="Calibri" w:hAnsi="Calibri" w:cs="Calibri"/>
                <w:sz w:val="22"/>
              </w:rPr>
              <w:t>Coorey</w:t>
            </w:r>
            <w:proofErr w:type="spellEnd"/>
            <w:r w:rsidRPr="0084075D">
              <w:rPr>
                <w:rFonts w:ascii="Calibri" w:eastAsia="Calibri" w:hAnsi="Calibri" w:cs="Calibri"/>
                <w:sz w:val="22"/>
              </w:rPr>
              <w:t xml:space="preserve">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69]</w:t>
            </w:r>
            <w:r>
              <w:rPr>
                <w:rFonts w:ascii="Calibri" w:eastAsia="Calibri" w:hAnsi="Calibri" w:cs="Calibri"/>
                <w:sz w:val="22"/>
              </w:rPr>
              <w:t>, 2018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2EF40D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Self-management of cardiovascular disease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E554C85" w14:textId="77777777" w:rsidR="008C1403" w:rsidRPr="0084075D" w:rsidRDefault="008C1403" w:rsidP="005837A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Engagement: app use frequency, duration, data registration, responsiveness to daily tasks. Self-reported preferences.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65743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Healthy eating and exercise goal setting</w:t>
            </w:r>
          </w:p>
          <w:p w14:paraId="3427489A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Recognition of achievements</w:t>
            </w:r>
          </w:p>
          <w:p w14:paraId="62191CC0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Memory and psychological tasks</w:t>
            </w:r>
          </w:p>
          <w:p w14:paraId="7870E5A9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Editable self-entered numeric data,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reminders</w:t>
            </w:r>
            <w:proofErr w:type="gramEnd"/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 and appointments</w:t>
            </w:r>
          </w:p>
          <w:p w14:paraId="1E278486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Motivational messages with opt-out option, user-created and system-</w:t>
            </w: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generated content responsive to user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input</w:t>
            </w:r>
            <w:proofErr w:type="gramEnd"/>
          </w:p>
          <w:p w14:paraId="6D13D388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Game-based design techniques</w:t>
            </w:r>
          </w:p>
          <w:p w14:paraId="2CA6F3DB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Ability to enter textual and numeric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data</w:t>
            </w:r>
            <w:proofErr w:type="gramEnd"/>
          </w:p>
          <w:p w14:paraId="1BE5DE52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Graphic data displays viewable on a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smartphone</w:t>
            </w:r>
            <w:proofErr w:type="gramEnd"/>
          </w:p>
          <w:p w14:paraId="5C8EA762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Cardiac rehabilitation-related app content tailored to stage of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recovery</w:t>
            </w:r>
            <w:proofErr w:type="gramEnd"/>
          </w:p>
          <w:p w14:paraId="67B85243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Team-based competition options</w:t>
            </w:r>
          </w:p>
          <w:p w14:paraId="2538B14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No requirement of daily data entry</w:t>
            </w:r>
          </w:p>
          <w:p w14:paraId="0AF4C715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In-app “how to” guides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B863A82" w14:textId="77777777" w:rsidR="008C1403" w:rsidRPr="0084075D" w:rsidRDefault="008C1403" w:rsidP="008C140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Systematic review</w:t>
            </w:r>
          </w:p>
          <w:p w14:paraId="177F6AD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Often low participant numbers, dropouts, and short exposure duration</w:t>
            </w:r>
          </w:p>
        </w:tc>
      </w:tr>
      <w:tr w:rsidR="008C1403" w:rsidRPr="0084075D" w14:paraId="6650C3B4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C6694A1" w14:textId="77777777" w:rsidR="008C1403" w:rsidRPr="0084075D" w:rsidRDefault="008C1403" w:rsidP="005837A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lang w:val="it-IT"/>
              </w:rPr>
            </w:pPr>
            <w:r w:rsidRPr="0084075D">
              <w:rPr>
                <w:rFonts w:ascii="Calibri" w:eastAsia="Calibri" w:hAnsi="Calibri" w:cs="Calibri"/>
                <w:sz w:val="22"/>
                <w:lang w:val="it-IT"/>
              </w:rPr>
              <w:t>Gong et al</w:t>
            </w:r>
            <w:r>
              <w:rPr>
                <w:rFonts w:ascii="Calibri" w:eastAsia="Calibri" w:hAnsi="Calibri" w:cs="Calibri"/>
                <w:sz w:val="22"/>
                <w:lang w:val="it-IT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  <w:lang w:val="it-IT"/>
              </w:rPr>
              <w:t>[70]</w:t>
            </w:r>
            <w:r>
              <w:rPr>
                <w:rFonts w:ascii="Calibri" w:eastAsia="Calibri" w:hAnsi="Calibri" w:cs="Calibri"/>
                <w:sz w:val="22"/>
                <w:lang w:val="it-IT"/>
              </w:rPr>
              <w:t>, 2020</w:t>
            </w:r>
            <w:r w:rsidRPr="0084075D">
              <w:rPr>
                <w:rFonts w:ascii="Calibri" w:eastAsia="Calibri" w:hAnsi="Calibri" w:cs="Calibri"/>
                <w:sz w:val="22"/>
                <w:lang w:val="it-IT"/>
              </w:rPr>
              <w:t>; Baptista et al</w:t>
            </w:r>
            <w:r>
              <w:rPr>
                <w:rFonts w:ascii="Calibri" w:eastAsia="Calibri" w:hAnsi="Calibri" w:cs="Calibri"/>
                <w:sz w:val="22"/>
                <w:lang w:val="it-IT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  <w:lang w:val="it-IT"/>
              </w:rPr>
              <w:t>[71]</w:t>
            </w:r>
            <w:r>
              <w:rPr>
                <w:rFonts w:ascii="Calibri" w:eastAsia="Calibri" w:hAnsi="Calibri" w:cs="Calibri"/>
                <w:sz w:val="22"/>
                <w:lang w:val="it-IT"/>
              </w:rPr>
              <w:t>, 2020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609AF7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Self-management of type 2 diabetes: “My Diabetes Coach,” app with an embodied conversational agent (Laura) providing gamification and human-like features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325AB3A" w14:textId="77777777" w:rsidR="008C1403" w:rsidRPr="0084075D" w:rsidRDefault="008C1403" w:rsidP="005837A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 xml:space="preserve">Engagement: </w:t>
            </w:r>
            <w:proofErr w:type="gramStart"/>
            <w:r w:rsidRPr="0084075D">
              <w:rPr>
                <w:rFonts w:ascii="Calibri" w:eastAsia="Calibri" w:hAnsi="Calibri" w:cs="Calibri"/>
                <w:sz w:val="22"/>
              </w:rPr>
              <w:t>user-reported</w:t>
            </w:r>
            <w:proofErr w:type="gramEnd"/>
            <w:r w:rsidRPr="0084075D">
              <w:rPr>
                <w:rFonts w:ascii="Calibri" w:eastAsia="Calibri" w:hAnsi="Calibri" w:cs="Calibri"/>
                <w:sz w:val="22"/>
              </w:rPr>
              <w:t xml:space="preserve"> </w:t>
            </w:r>
            <w:proofErr w:type="spellStart"/>
            <w:r w:rsidRPr="0084075D">
              <w:rPr>
                <w:rFonts w:ascii="Calibri" w:eastAsia="Calibri" w:hAnsi="Calibri" w:cs="Calibri"/>
                <w:sz w:val="22"/>
              </w:rPr>
              <w:t>QoL</w:t>
            </w:r>
            <w:r w:rsidRPr="0084075D">
              <w:rPr>
                <w:rFonts w:ascii="Calibri" w:eastAsia="Calibri" w:hAnsi="Calibri" w:cs="Calibri"/>
                <w:sz w:val="22"/>
                <w:vertAlign w:val="superscript"/>
              </w:rPr>
              <w:t>b</w:t>
            </w:r>
            <w:proofErr w:type="spellEnd"/>
            <w:r w:rsidRPr="0084075D">
              <w:rPr>
                <w:rFonts w:ascii="Calibri" w:eastAsia="Calibri" w:hAnsi="Calibri" w:cs="Calibri"/>
                <w:sz w:val="22"/>
              </w:rPr>
              <w:t xml:space="preserve"> and HbA1c</w:t>
            </w:r>
            <w:r w:rsidRPr="0084075D"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26C46F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Dose-response relationship between the number of chats and change in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QoL</w:t>
            </w:r>
            <w:proofErr w:type="gramEnd"/>
          </w:p>
          <w:p w14:paraId="654AB388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&gt;80% of participants considered Laura helpful, friendly, and competent and 72% found her trustworthy.</w:t>
            </w:r>
          </w:p>
          <w:p w14:paraId="7DD6671B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User self-management style affected app experience.</w:t>
            </w:r>
          </w:p>
          <w:p w14:paraId="253E7CEF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Interactive voice recognition did not offer any obvious advantages.</w:t>
            </w:r>
          </w:p>
          <w:p w14:paraId="694B95B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Personalization and tailoring were beneficial.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3BAA256" w14:textId="77777777" w:rsidR="008C1403" w:rsidRPr="0084075D" w:rsidRDefault="008C1403" w:rsidP="008C140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Randomized controlled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trial</w:t>
            </w:r>
            <w:proofErr w:type="gramEnd"/>
          </w:p>
          <w:p w14:paraId="79F27A75" w14:textId="77777777" w:rsidR="008C1403" w:rsidRPr="0084075D" w:rsidRDefault="008C1403" w:rsidP="008C140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Qualitative study reporting user experience</w:t>
            </w:r>
          </w:p>
        </w:tc>
      </w:tr>
      <w:tr w:rsidR="008C1403" w:rsidRPr="0084075D" w14:paraId="0DDF4A1D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70AB21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Meyerowitz-Katz et al [59]</w:t>
            </w:r>
            <w:r>
              <w:rPr>
                <w:rFonts w:ascii="Calibri" w:eastAsia="Calibri" w:hAnsi="Calibri" w:cs="Calibri"/>
                <w:sz w:val="22"/>
              </w:rPr>
              <w:t>, 2020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461E98D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Chronic disease self-management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B49BAE3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Engagement: drop-out rate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693692F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Varying and tailored messaging</w:t>
            </w:r>
          </w:p>
          <w:p w14:paraId="40371E4B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elf-management skills</w:t>
            </w:r>
          </w:p>
          <w:p w14:paraId="1D92048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Contact with health care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provider</w:t>
            </w:r>
            <w:proofErr w:type="gramEnd"/>
          </w:p>
          <w:p w14:paraId="05C399DD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Guidance/support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F27453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ystematic review</w:t>
            </w:r>
          </w:p>
          <w:p w14:paraId="5F65611A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Wide range of diseases</w:t>
            </w:r>
          </w:p>
          <w:p w14:paraId="4F4B1130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Heterogeneity</w:t>
            </w:r>
          </w:p>
        </w:tc>
      </w:tr>
      <w:tr w:rsidR="008C1403" w:rsidRPr="0084075D" w14:paraId="5C3763B2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2AEEAF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Monteiro-Guerra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72]</w:t>
            </w:r>
            <w:r>
              <w:rPr>
                <w:rFonts w:ascii="Calibri" w:eastAsia="Calibri" w:hAnsi="Calibri" w:cs="Calibri"/>
                <w:sz w:val="22"/>
              </w:rPr>
              <w:t>, 2020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139998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Physical activity coaching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6F85D3F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Engagement: not specified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1E0BA2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Authors highlight 3 key aspects: tailoring, based on behavior change theories, gamification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B12636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coping review</w:t>
            </w:r>
          </w:p>
          <w:p w14:paraId="7F13AFB8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Theoretical review</w:t>
            </w:r>
          </w:p>
          <w:p w14:paraId="31491856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No quantification of association/causality</w:t>
            </w:r>
          </w:p>
        </w:tc>
      </w:tr>
      <w:tr w:rsidR="008C1403" w:rsidRPr="0084075D" w14:paraId="082D0033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F8964E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4075D">
              <w:rPr>
                <w:rFonts w:ascii="Calibri" w:eastAsia="Calibri" w:hAnsi="Calibri" w:cs="Calibri"/>
                <w:sz w:val="22"/>
              </w:rPr>
              <w:t>Szinay</w:t>
            </w:r>
            <w:proofErr w:type="spellEnd"/>
            <w:r w:rsidRPr="0084075D">
              <w:rPr>
                <w:rFonts w:ascii="Calibri" w:eastAsia="Calibri" w:hAnsi="Calibri" w:cs="Calibri"/>
                <w:sz w:val="22"/>
              </w:rPr>
              <w:t xml:space="preserve">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61]</w:t>
            </w:r>
            <w:r>
              <w:rPr>
                <w:rFonts w:ascii="Calibri" w:eastAsia="Calibri" w:hAnsi="Calibri" w:cs="Calibri"/>
                <w:sz w:val="22"/>
              </w:rPr>
              <w:t>, 2020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2AB04BB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Promotion of healthy behavior regarding smoking, alcohol, physical activity, and diet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E13DF7" w14:textId="77777777" w:rsidR="008C1403" w:rsidRPr="0084075D" w:rsidRDefault="008C1403" w:rsidP="005837A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Engagement: number of logins, frequency of use, other measures tracking user engagement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D132A3C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Psychological capability: user guidance, health information, statistical information on progress</w:t>
            </w:r>
          </w:p>
          <w:p w14:paraId="43483A28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Memory, attention, and decision processes: well-designed reminders, less cognitive load, including automatization of data collection, coping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games</w:t>
            </w:r>
            <w:proofErr w:type="gramEnd"/>
          </w:p>
          <w:p w14:paraId="44EBDBC2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Behavioral regulation: self-monitoring, established routines, safety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netting</w:t>
            </w:r>
            <w:proofErr w:type="gramEnd"/>
          </w:p>
          <w:p w14:paraId="275A8967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Physical opportunity: availability, accessibility, low cost, interactive positive tone in messages, personalization </w:t>
            </w:r>
          </w:p>
          <w:p w14:paraId="57560BC9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Social opportunity: health professional support, community networking, competition</w:t>
            </w:r>
          </w:p>
          <w:p w14:paraId="1B0EEFEB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Automatic motivation: feedback, rewards</w:t>
            </w:r>
          </w:p>
          <w:p w14:paraId="2716D24E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Reflective motivation: goal setting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18EBC33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Systematic review</w:t>
            </w:r>
          </w:p>
          <w:p w14:paraId="4BD6BD67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Authors provide a list of recommendations based on their findings to guide health app and portal developers and policy makers.</w:t>
            </w:r>
          </w:p>
        </w:tc>
      </w:tr>
      <w:tr w:rsidR="008C1403" w:rsidRPr="0084075D" w14:paraId="6DA296C5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6D4798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 xml:space="preserve">Wang </w:t>
            </w:r>
            <w:r>
              <w:rPr>
                <w:rFonts w:ascii="Calibri" w:eastAsia="Calibri" w:hAnsi="Calibri" w:cs="Calibri"/>
                <w:sz w:val="22"/>
              </w:rPr>
              <w:t xml:space="preserve">and Qi </w:t>
            </w:r>
            <w:r w:rsidRPr="0084075D">
              <w:rPr>
                <w:rFonts w:ascii="Calibri" w:eastAsia="Calibri" w:hAnsi="Calibri" w:cs="Calibri"/>
                <w:sz w:val="22"/>
              </w:rPr>
              <w:t>[60]</w:t>
            </w:r>
            <w:r>
              <w:rPr>
                <w:rFonts w:ascii="Calibri" w:eastAsia="Calibri" w:hAnsi="Calibri" w:cs="Calibri"/>
                <w:sz w:val="22"/>
              </w:rPr>
              <w:t>, 2021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606C5C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Health issues in general (not specified); Healthy lifestyle promotion; Chronic disease prevention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629CC9B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Engagement: mobile app acceptance and use, user feedback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9B1F37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sz w:val="22"/>
              </w:rPr>
              <w:t>d</w:t>
            </w: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imension: social networking increases interest and promotes users’ staying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power</w:t>
            </w:r>
            <w:proofErr w:type="gramEnd"/>
          </w:p>
          <w:p w14:paraId="760950B4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ource credibility: published by credible mass media, recommendation by health care professionals or institutions.</w:t>
            </w:r>
          </w:p>
          <w:p w14:paraId="5E69ED6B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Legal supervision.</w:t>
            </w:r>
          </w:p>
          <w:p w14:paraId="20C60E98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App design: accuracy, timeliness, and relevance; reminders, notifications, encouragement, follow-up, and goal setting; personalization; gamification; clean and simple interface; efficiency; perceived usefulness; security and privacy; cost</w:t>
            </w:r>
          </w:p>
          <w:p w14:paraId="692AA632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Personalization: self-assessment, feedback, and customization.</w:t>
            </w:r>
          </w:p>
          <w:p w14:paraId="2436C939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Reinforcement: rewards and reminders.</w:t>
            </w:r>
          </w:p>
          <w:p w14:paraId="64D24940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Communication: with peers and health care professionals</w:t>
            </w:r>
          </w:p>
          <w:p w14:paraId="72510945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Navigation: ease of use, automation, guidance</w:t>
            </w:r>
          </w:p>
          <w:p w14:paraId="29DD80EC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Credibility: no advertisements, evidence-based, privacy, data protection.</w:t>
            </w:r>
          </w:p>
          <w:p w14:paraId="31A7A418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Message presentation: simple, specific, positive, nonjudgmental, gamification</w:t>
            </w:r>
          </w:p>
          <w:p w14:paraId="074EF5B4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Interface esthetics: attention-grabbing, simple, consistent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B34AAB7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Systematic review</w:t>
            </w:r>
          </w:p>
          <w:p w14:paraId="2E8634C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Most articles used qualitative and mixed methods</w:t>
            </w:r>
          </w:p>
        </w:tc>
      </w:tr>
      <w:tr w:rsidR="008C1403" w:rsidRPr="0084075D" w14:paraId="5BD53AF1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7EE86C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Wu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74]</w:t>
            </w:r>
            <w:r>
              <w:rPr>
                <w:rFonts w:ascii="Calibri" w:eastAsia="Calibri" w:hAnsi="Calibri" w:cs="Calibri"/>
                <w:sz w:val="22"/>
              </w:rPr>
              <w:t>, 2021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A73D97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Management of depression and anxiety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6F2B933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Engagement: duration of use and completion of interventions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B7B038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Unexpected negative association between persuasive system design features (primary task support, self-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monitoring</w:t>
            </w:r>
            <w:proofErr w:type="gramEnd"/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 and personalization) and engagement, as measured by completion rate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9F03440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ystematic review</w:t>
            </w:r>
          </w:p>
          <w:p w14:paraId="3F116845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Heterogeneity</w:t>
            </w:r>
          </w:p>
          <w:p w14:paraId="19DA03EC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No association between engagement and effect on symptoms</w:t>
            </w:r>
          </w:p>
        </w:tc>
      </w:tr>
      <w:tr w:rsidR="008C1403" w:rsidRPr="0084075D" w14:paraId="029075A4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E4310F6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Fitzgerald and McClelland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62]</w:t>
            </w:r>
            <w:r>
              <w:rPr>
                <w:rFonts w:ascii="Calibri" w:eastAsia="Calibri" w:hAnsi="Calibri" w:cs="Calibri"/>
                <w:sz w:val="22"/>
              </w:rPr>
              <w:t>, 2017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EE65F1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Health issues in general (not specified)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C9875A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Behavior change: not specified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75A2F09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Key features; education, personalization, and networking</w:t>
            </w:r>
          </w:p>
          <w:p w14:paraId="29CB2D9C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Most effective: cognitive behavior therapy, goal setting, real-time feedback; collection of </w:t>
            </w: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data, personalization, use of data in social networking to reinforce desired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behavior</w:t>
            </w:r>
            <w:proofErr w:type="gramEnd"/>
          </w:p>
          <w:p w14:paraId="72A17C2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Less effective: little involvement by professionals, inflexibility, irrelevant content, poor customization 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24029D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Systematic review</w:t>
            </w:r>
          </w:p>
          <w:p w14:paraId="588507FE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Discussion of behavior change theories</w:t>
            </w:r>
          </w:p>
        </w:tc>
      </w:tr>
      <w:tr w:rsidR="008C1403" w:rsidRPr="0084075D" w14:paraId="546EE6F1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AFDCA4C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Fu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41]</w:t>
            </w:r>
            <w:r>
              <w:rPr>
                <w:rFonts w:ascii="Calibri" w:eastAsia="Calibri" w:hAnsi="Calibri" w:cs="Calibri"/>
                <w:sz w:val="22"/>
              </w:rPr>
              <w:t>, 2017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46CEE1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Diabetes self-management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7B75AA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Behavior change: HbA1c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5DD232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Real-time feedback beneficial for glycemic control</w:t>
            </w:r>
          </w:p>
          <w:p w14:paraId="7155C764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Combination of app with other components improved glycemic control.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2CF31A8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ystematic review</w:t>
            </w:r>
          </w:p>
          <w:p w14:paraId="61B0A3EA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Most studies were &lt;6-months long.</w:t>
            </w:r>
          </w:p>
          <w:p w14:paraId="508D3674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Many interventions had several additional components.</w:t>
            </w:r>
          </w:p>
        </w:tc>
      </w:tr>
      <w:tr w:rsidR="008C1403" w:rsidRPr="0084075D" w14:paraId="3240DA5A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D9E8D7C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4075D">
              <w:rPr>
                <w:rFonts w:ascii="Calibri" w:eastAsia="Calibri" w:hAnsi="Calibri" w:cs="Calibri"/>
                <w:sz w:val="22"/>
              </w:rPr>
              <w:t>Hosseinpour</w:t>
            </w:r>
            <w:proofErr w:type="spellEnd"/>
            <w:r w:rsidRPr="0084075D">
              <w:rPr>
                <w:rFonts w:ascii="Calibri" w:eastAsia="Calibri" w:hAnsi="Calibri" w:cs="Calibri"/>
                <w:sz w:val="22"/>
              </w:rPr>
              <w:t xml:space="preserve"> and </w:t>
            </w:r>
            <w:proofErr w:type="spellStart"/>
            <w:r w:rsidRPr="0084075D">
              <w:rPr>
                <w:rFonts w:ascii="Calibri" w:eastAsia="Calibri" w:hAnsi="Calibri" w:cs="Calibri"/>
                <w:sz w:val="22"/>
              </w:rPr>
              <w:t>Terlutter</w:t>
            </w:r>
            <w:proofErr w:type="spellEnd"/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63]</w:t>
            </w:r>
            <w:r>
              <w:rPr>
                <w:rFonts w:ascii="Calibri" w:eastAsia="Calibri" w:hAnsi="Calibri" w:cs="Calibri"/>
                <w:sz w:val="22"/>
              </w:rPr>
              <w:t>, 2019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A69109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Increase in physical activity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16C895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Behavior change: physical activity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19CC73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Feedback positively affected users’ physical activity. Some studies found negative effect of negative feedback.</w:t>
            </w:r>
          </w:p>
          <w:p w14:paraId="40C54D3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Goal setting positive if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realistic</w:t>
            </w:r>
            <w:proofErr w:type="gramEnd"/>
          </w:p>
          <w:p w14:paraId="6C2F1C7A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Rewards: badges, trophies, ribbons, stars, electronic postcards, encouraging messages, points</w:t>
            </w:r>
          </w:p>
          <w:p w14:paraId="66645FB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Social sharing: sharing with strangers in segregated groups </w:t>
            </w: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appeared to have mixed effects.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3B7EE6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Systematic review guided by theoretical framework</w:t>
            </w:r>
          </w:p>
        </w:tc>
      </w:tr>
      <w:tr w:rsidR="008C1403" w:rsidRPr="0084075D" w14:paraId="37766ECC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D0583BC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4075D">
              <w:rPr>
                <w:rFonts w:ascii="Calibri" w:eastAsia="Calibri" w:hAnsi="Calibri" w:cs="Calibri"/>
                <w:sz w:val="22"/>
              </w:rPr>
              <w:t>Iribarren</w:t>
            </w:r>
            <w:proofErr w:type="spellEnd"/>
            <w:r w:rsidRPr="0084075D">
              <w:rPr>
                <w:rFonts w:ascii="Calibri" w:eastAsia="Calibri" w:hAnsi="Calibri" w:cs="Calibri"/>
                <w:sz w:val="22"/>
              </w:rPr>
              <w:t xml:space="preserve">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17]</w:t>
            </w:r>
            <w:r>
              <w:rPr>
                <w:rFonts w:ascii="Calibri" w:eastAsia="Calibri" w:hAnsi="Calibri" w:cs="Calibri"/>
                <w:sz w:val="22"/>
              </w:rPr>
              <w:t>, 2021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79BC9B8" w14:textId="77777777" w:rsidR="008C1403" w:rsidRPr="0084075D" w:rsidRDefault="008C1403" w:rsidP="005837A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Increase healthy lifestyle and manage disease.</w:t>
            </w:r>
          </w:p>
          <w:p w14:paraId="0E966C97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Any disease could be included, but most studies investigated chronic or lifestyle-related diseases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D0A10A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Behavior change: variety of health outcomes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BEE1B6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Interactive communication</w:t>
            </w:r>
          </w:p>
          <w:p w14:paraId="2EE5DE3B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Reminders</w:t>
            </w:r>
          </w:p>
          <w:p w14:paraId="438B527A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Gamification</w:t>
            </w:r>
          </w:p>
          <w:p w14:paraId="52E7F26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Journaling 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4A47D6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ystematic review</w:t>
            </w:r>
          </w:p>
          <w:p w14:paraId="67B292FD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Logistic regression showed nonsignificant positive effect on health outcomes for these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features</w:t>
            </w:r>
            <w:proofErr w:type="gramEnd"/>
          </w:p>
          <w:p w14:paraId="48BDE13B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No data on app use</w:t>
            </w:r>
          </w:p>
        </w:tc>
      </w:tr>
      <w:tr w:rsidR="008C1403" w:rsidRPr="0084075D" w14:paraId="17EF26BF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5856432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Li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64]</w:t>
            </w:r>
            <w:r>
              <w:rPr>
                <w:rFonts w:ascii="Calibri" w:eastAsia="Calibri" w:hAnsi="Calibri" w:cs="Calibri"/>
                <w:sz w:val="22"/>
              </w:rPr>
              <w:t>, 2020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961B511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Self-management of hypertension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6C4463" w14:textId="77777777" w:rsidR="008C1403" w:rsidRPr="0084075D" w:rsidRDefault="008C1403" w:rsidP="005837A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Behavior change: medication adherence; outcomes related to blood pressure control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88638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Medication reminders</w:t>
            </w:r>
          </w:p>
          <w:p w14:paraId="635E2806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Interaction with health care professionals</w:t>
            </w:r>
          </w:p>
          <w:p w14:paraId="2E32580E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Multiple app functions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68DDD0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ystematic review</w:t>
            </w:r>
          </w:p>
          <w:p w14:paraId="3E124E67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Trials with a tailored frequency of reminders, a patient-physician interactive loop, and multifaceted functions showed a larger overall effect on blood pressure, compared with trials with a fixed frequency of reminders, a noninteractive loop, and a single function.</w:t>
            </w:r>
          </w:p>
          <w:p w14:paraId="5F569717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Not all studies used apps.</w:t>
            </w:r>
          </w:p>
        </w:tc>
      </w:tr>
      <w:tr w:rsidR="008C1403" w:rsidRPr="0084075D" w14:paraId="2483FB34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AE3B9D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lastRenderedPageBreak/>
              <w:t>Peiris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65]</w:t>
            </w:r>
            <w:r>
              <w:rPr>
                <w:rFonts w:ascii="Calibri" w:eastAsia="Calibri" w:hAnsi="Calibri" w:cs="Calibri"/>
                <w:sz w:val="22"/>
              </w:rPr>
              <w:t>, 2019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31C1C9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Smoking cessation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E42E5C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Behavior change: number of quitters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AD3604D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Participants suggested: improve functionality; greater customization of messages; integration with existing social platforms; gamification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2264DB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Pilot randomized controlled trial</w:t>
            </w:r>
          </w:p>
        </w:tc>
      </w:tr>
      <w:tr w:rsidR="008C1403" w:rsidRPr="0084075D" w14:paraId="41189F03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48C4F7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Stuckey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6</w:t>
            </w:r>
            <w:r>
              <w:rPr>
                <w:rFonts w:ascii="Calibri" w:eastAsia="Calibri" w:hAnsi="Calibri" w:cs="Calibri"/>
                <w:sz w:val="22"/>
              </w:rPr>
              <w:t>6</w:t>
            </w:r>
            <w:r w:rsidRPr="0084075D">
              <w:rPr>
                <w:rFonts w:ascii="Calibri" w:eastAsia="Calibri" w:hAnsi="Calibri" w:cs="Calibri"/>
                <w:sz w:val="22"/>
              </w:rPr>
              <w:t>]</w:t>
            </w:r>
            <w:r>
              <w:rPr>
                <w:rFonts w:ascii="Calibri" w:eastAsia="Calibri" w:hAnsi="Calibri" w:cs="Calibri"/>
                <w:sz w:val="22"/>
              </w:rPr>
              <w:t>, 2017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0B93815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Increase in physical activity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CA95D50" w14:textId="77777777" w:rsidR="008C1403" w:rsidRPr="0084075D" w:rsidRDefault="008C1403" w:rsidP="005837A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Behavior change: step count, energy expenditure, self-reported change in physical activity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6D9E2E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No specific behavior theory or change technique better than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others</w:t>
            </w:r>
            <w:proofErr w:type="gramEnd"/>
          </w:p>
          <w:p w14:paraId="305A159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App features evaluated: feedback, motivational cuing, information and education, reminders, social support, gamification, goal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setting</w:t>
            </w:r>
            <w:proofErr w:type="gramEnd"/>
          </w:p>
          <w:p w14:paraId="0AFA20C3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Behavior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change</w:t>
            </w:r>
            <w:proofErr w:type="gramEnd"/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 theories evaluated: Five A’s model, learning theory or operant conditioning, self-determination theory, social cognitive theory, social influence theory, theory of reasoned action, transtheoretical model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C79E73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ystematic review</w:t>
            </w:r>
          </w:p>
          <w:p w14:paraId="5D1671CD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ome studies included interactions with health care professionals</w:t>
            </w:r>
          </w:p>
        </w:tc>
      </w:tr>
      <w:tr w:rsidR="008C1403" w:rsidRPr="0084075D" w14:paraId="2ABC6CD7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991240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Tong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67]</w:t>
            </w:r>
            <w:r>
              <w:rPr>
                <w:rFonts w:ascii="Calibri" w:eastAsia="Calibri" w:hAnsi="Calibri" w:cs="Calibri"/>
                <w:sz w:val="22"/>
              </w:rPr>
              <w:t>, 2021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5E0B1F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Improvement in lifestyle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DD975A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Behavior change: physical activity, diet, smoking, alcohol consumption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043189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Automatic data acquisition associated with higher effectiveness than manual entry (but </w:t>
            </w: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similar in systems that used both).</w:t>
            </w:r>
          </w:p>
          <w:p w14:paraId="2CED267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Interventions mostly personalized their content and rarely personalized other features, such as intervention timing, dosage, or delivery.</w:t>
            </w:r>
          </w:p>
          <w:p w14:paraId="20E8967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Personalization algorithm lacked detail.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5E03B47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Systematic review</w:t>
            </w:r>
          </w:p>
          <w:p w14:paraId="564EDE8B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Other modalities included in some studies (websites, e-mails, or interaction </w:t>
            </w:r>
            <w:r w:rsidRPr="0084075D">
              <w:rPr>
                <w:rFonts w:ascii="Times New Roman" w:eastAsia="Times New Roman" w:hAnsi="Times New Roman" w:cs="Times New Roman"/>
                <w:sz w:val="22"/>
              </w:rPr>
              <w:lastRenderedPageBreak/>
              <w:t>with health care professionals)</w:t>
            </w:r>
          </w:p>
        </w:tc>
      </w:tr>
      <w:tr w:rsidR="008C1403" w:rsidRPr="0084075D" w14:paraId="6BCCF4BA" w14:textId="77777777" w:rsidTr="005837A9">
        <w:trPr>
          <w:trHeight w:val="1351"/>
        </w:trPr>
        <w:tc>
          <w:tcPr>
            <w:tcW w:w="146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A82EA1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4075D">
              <w:rPr>
                <w:rFonts w:ascii="Calibri" w:eastAsia="Calibri" w:hAnsi="Calibri" w:cs="Calibri"/>
                <w:sz w:val="22"/>
              </w:rPr>
              <w:lastRenderedPageBreak/>
              <w:t>Villinger</w:t>
            </w:r>
            <w:proofErr w:type="spellEnd"/>
            <w:r w:rsidRPr="0084075D">
              <w:rPr>
                <w:rFonts w:ascii="Calibri" w:eastAsia="Calibri" w:hAnsi="Calibri" w:cs="Calibri"/>
                <w:sz w:val="22"/>
              </w:rPr>
              <w:t xml:space="preserve"> et al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 w:rsidRPr="0084075D">
              <w:rPr>
                <w:rFonts w:ascii="Calibri" w:eastAsia="Calibri" w:hAnsi="Calibri" w:cs="Calibri"/>
                <w:sz w:val="22"/>
              </w:rPr>
              <w:t>[12]</w:t>
            </w:r>
            <w:r>
              <w:rPr>
                <w:rFonts w:ascii="Calibri" w:eastAsia="Calibri" w:hAnsi="Calibri" w:cs="Calibri"/>
                <w:sz w:val="22"/>
              </w:rPr>
              <w:t>, 2019</w:t>
            </w:r>
          </w:p>
        </w:tc>
        <w:tc>
          <w:tcPr>
            <w:tcW w:w="138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1184A4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Improvement in diet (patients and healthy citizens)</w:t>
            </w:r>
          </w:p>
        </w:tc>
        <w:tc>
          <w:tcPr>
            <w:tcW w:w="160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1A8396" w14:textId="77777777" w:rsidR="008C1403" w:rsidRPr="0084075D" w:rsidRDefault="008C1403" w:rsidP="005837A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Calibri" w:eastAsia="Calibri" w:hAnsi="Calibri" w:cs="Calibri"/>
                <w:sz w:val="22"/>
              </w:rPr>
              <w:t>Behavior change: BMI, lipids, nutrition (Healthy Eating Index, total caloric intake, meal types, specific foods, and nutrients)</w:t>
            </w:r>
          </w:p>
        </w:tc>
        <w:tc>
          <w:tcPr>
            <w:tcW w:w="306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736DC93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Positive effects on obesity, blood pressure, lipids, and nutrition behaviors</w:t>
            </w:r>
          </w:p>
          <w:p w14:paraId="5EB8A707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No notable effect of specific behavior </w:t>
            </w:r>
            <w:proofErr w:type="gramStart"/>
            <w:r w:rsidRPr="0084075D">
              <w:rPr>
                <w:rFonts w:ascii="Times New Roman" w:eastAsia="Times New Roman" w:hAnsi="Times New Roman" w:cs="Times New Roman"/>
                <w:sz w:val="22"/>
              </w:rPr>
              <w:t>change</w:t>
            </w:r>
            <w:proofErr w:type="gramEnd"/>
            <w:r w:rsidRPr="0084075D">
              <w:rPr>
                <w:rFonts w:ascii="Times New Roman" w:eastAsia="Times New Roman" w:hAnsi="Times New Roman" w:cs="Times New Roman"/>
                <w:sz w:val="22"/>
              </w:rPr>
              <w:t xml:space="preserve"> techniques</w:t>
            </w:r>
          </w:p>
          <w:p w14:paraId="6CEC9726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The inclusion of additional treatment components besides the app or the number or type of behavior change techniques did not change effectiveness.</w:t>
            </w:r>
          </w:p>
        </w:tc>
        <w:tc>
          <w:tcPr>
            <w:tcW w:w="2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B6F8451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Systematic review</w:t>
            </w:r>
          </w:p>
          <w:p w14:paraId="1033E67A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Overall pooled effect size was positive and significant.</w:t>
            </w:r>
          </w:p>
          <w:p w14:paraId="321DA200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Effects were small but reliable.</w:t>
            </w:r>
          </w:p>
          <w:p w14:paraId="35DC9F03" w14:textId="77777777" w:rsidR="008C1403" w:rsidRPr="0084075D" w:rsidRDefault="008C1403" w:rsidP="008C1403">
            <w:pPr>
              <w:widowControl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4075D">
              <w:rPr>
                <w:rFonts w:ascii="Times New Roman" w:eastAsia="Times New Roman" w:hAnsi="Times New Roman" w:cs="Times New Roman"/>
                <w:sz w:val="22"/>
              </w:rPr>
              <w:t>Long-term (&gt;6 months) effects were generally small and nonsignificant.</w:t>
            </w:r>
          </w:p>
        </w:tc>
      </w:tr>
    </w:tbl>
    <w:p w14:paraId="30D57E14" w14:textId="77777777" w:rsidR="008C1403" w:rsidRPr="0084075D" w:rsidRDefault="008C1403" w:rsidP="008C1403">
      <w:pPr>
        <w:spacing w:line="360" w:lineRule="auto"/>
        <w:rPr>
          <w:rFonts w:ascii="Times New Roman" w:eastAsia="Times New Roman" w:hAnsi="Times New Roman" w:cs="Times New Roman"/>
          <w:sz w:val="22"/>
          <w:vertAlign w:val="superscript"/>
        </w:rPr>
      </w:pPr>
      <w:proofErr w:type="spellStart"/>
      <w:r w:rsidRPr="0084075D">
        <w:rPr>
          <w:rFonts w:ascii="Times New Roman" w:eastAsia="Times New Roman" w:hAnsi="Times New Roman" w:cs="Times New Roman"/>
          <w:sz w:val="22"/>
          <w:vertAlign w:val="superscript"/>
        </w:rPr>
        <w:t>a</w:t>
      </w:r>
      <w:r w:rsidRPr="0084075D">
        <w:rPr>
          <w:rFonts w:ascii="Times New Roman" w:eastAsia="Times New Roman" w:hAnsi="Times New Roman" w:cs="Times New Roman"/>
          <w:sz w:val="22"/>
        </w:rPr>
        <w:t>MARS</w:t>
      </w:r>
      <w:proofErr w:type="spellEnd"/>
      <w:r w:rsidRPr="0084075D">
        <w:rPr>
          <w:rFonts w:ascii="Times New Roman" w:eastAsia="Times New Roman" w:hAnsi="Times New Roman" w:cs="Times New Roman"/>
          <w:sz w:val="22"/>
        </w:rPr>
        <w:t>: Mobile App Rating Scale.</w:t>
      </w:r>
    </w:p>
    <w:p w14:paraId="09529E82" w14:textId="77777777" w:rsidR="008C1403" w:rsidRPr="0084075D" w:rsidRDefault="008C1403" w:rsidP="008C1403">
      <w:pPr>
        <w:spacing w:line="360" w:lineRule="auto"/>
        <w:rPr>
          <w:rFonts w:ascii="Times New Roman" w:eastAsia="Times New Roman" w:hAnsi="Times New Roman" w:cs="Times New Roman"/>
          <w:sz w:val="22"/>
          <w:vertAlign w:val="superscript"/>
        </w:rPr>
      </w:pPr>
      <w:proofErr w:type="spellStart"/>
      <w:r w:rsidRPr="0084075D">
        <w:rPr>
          <w:rFonts w:ascii="Times New Roman" w:eastAsia="Times New Roman" w:hAnsi="Times New Roman" w:cs="Times New Roman"/>
          <w:sz w:val="22"/>
          <w:vertAlign w:val="superscript"/>
        </w:rPr>
        <w:t>b</w:t>
      </w:r>
      <w:r w:rsidRPr="0084075D">
        <w:rPr>
          <w:rFonts w:ascii="Times New Roman" w:eastAsia="Times New Roman" w:hAnsi="Times New Roman" w:cs="Times New Roman"/>
          <w:sz w:val="22"/>
        </w:rPr>
        <w:t>QoL</w:t>
      </w:r>
      <w:proofErr w:type="spellEnd"/>
      <w:r w:rsidRPr="0084075D">
        <w:rPr>
          <w:rFonts w:ascii="Times New Roman" w:eastAsia="Times New Roman" w:hAnsi="Times New Roman" w:cs="Times New Roman"/>
          <w:sz w:val="22"/>
        </w:rPr>
        <w:t>: quality of life.</w:t>
      </w:r>
    </w:p>
    <w:p w14:paraId="4197A184" w14:textId="77777777" w:rsidR="008C1403" w:rsidRPr="0084075D" w:rsidRDefault="008C1403" w:rsidP="008C1403">
      <w:pPr>
        <w:spacing w:line="360" w:lineRule="auto"/>
        <w:rPr>
          <w:rFonts w:ascii="Times New Roman" w:eastAsia="Times New Roman" w:hAnsi="Times New Roman" w:cs="Times New Roman"/>
          <w:sz w:val="22"/>
          <w:vertAlign w:val="superscript"/>
        </w:rPr>
      </w:pPr>
      <w:r w:rsidRPr="0084075D">
        <w:rPr>
          <w:rFonts w:ascii="Times New Roman" w:eastAsia="Times New Roman" w:hAnsi="Times New Roman" w:cs="Times New Roman"/>
          <w:sz w:val="22"/>
          <w:vertAlign w:val="superscript"/>
        </w:rPr>
        <w:t>c</w:t>
      </w:r>
      <w:r w:rsidRPr="0084075D">
        <w:rPr>
          <w:rFonts w:ascii="Times New Roman" w:eastAsia="Times New Roman" w:hAnsi="Times New Roman" w:cs="Times New Roman"/>
          <w:sz w:val="22"/>
        </w:rPr>
        <w:t>HbA1c: glycated hemoglobin.</w:t>
      </w:r>
    </w:p>
    <w:p w14:paraId="3BD1B742" w14:textId="77777777" w:rsidR="00BA1A28" w:rsidRDefault="00BA1A28"/>
    <w:sectPr w:rsidR="00BA1A28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7E8D0" w14:textId="77777777" w:rsidR="00062FDE" w:rsidRDefault="00062FDE" w:rsidP="008C1403">
      <w:pPr>
        <w:spacing w:after="0"/>
      </w:pPr>
      <w:r>
        <w:separator/>
      </w:r>
    </w:p>
  </w:endnote>
  <w:endnote w:type="continuationSeparator" w:id="0">
    <w:p w14:paraId="0A4AD8BA" w14:textId="77777777" w:rsidR="00062FDE" w:rsidRDefault="00062FDE" w:rsidP="008C14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B0B4D" w14:textId="77777777" w:rsidR="00062FDE" w:rsidRDefault="00062FDE" w:rsidP="008C1403">
      <w:pPr>
        <w:spacing w:after="0"/>
      </w:pPr>
      <w:r>
        <w:separator/>
      </w:r>
    </w:p>
  </w:footnote>
  <w:footnote w:type="continuationSeparator" w:id="0">
    <w:p w14:paraId="2D12EC30" w14:textId="77777777" w:rsidR="00062FDE" w:rsidRDefault="00062FDE" w:rsidP="008C140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CDAB6" w14:textId="490DAC71" w:rsidR="008C1403" w:rsidRPr="008C1403" w:rsidRDefault="008C1403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B6F2FA"/>
    <w:multiLevelType w:val="hybridMultilevel"/>
    <w:tmpl w:val="00000000"/>
    <w:lvl w:ilvl="0" w:tplc="E70EB67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7A546C3C">
      <w:start w:val="1"/>
      <w:numFmt w:val="decimal"/>
      <w:lvlText w:val=""/>
      <w:lvlJc w:val="left"/>
    </w:lvl>
    <w:lvl w:ilvl="2" w:tplc="92184872">
      <w:start w:val="1"/>
      <w:numFmt w:val="decimal"/>
      <w:lvlText w:val=""/>
      <w:lvlJc w:val="left"/>
    </w:lvl>
    <w:lvl w:ilvl="3" w:tplc="BA1C50DC">
      <w:start w:val="1"/>
      <w:numFmt w:val="decimal"/>
      <w:lvlText w:val=""/>
      <w:lvlJc w:val="left"/>
    </w:lvl>
    <w:lvl w:ilvl="4" w:tplc="7D081450">
      <w:start w:val="1"/>
      <w:numFmt w:val="decimal"/>
      <w:lvlText w:val=""/>
      <w:lvlJc w:val="left"/>
    </w:lvl>
    <w:lvl w:ilvl="5" w:tplc="C180D1A2">
      <w:start w:val="1"/>
      <w:numFmt w:val="decimal"/>
      <w:lvlText w:val=""/>
      <w:lvlJc w:val="left"/>
    </w:lvl>
    <w:lvl w:ilvl="6" w:tplc="EDAC5CD4">
      <w:start w:val="1"/>
      <w:numFmt w:val="decimal"/>
      <w:lvlText w:val=""/>
      <w:lvlJc w:val="left"/>
    </w:lvl>
    <w:lvl w:ilvl="7" w:tplc="C568BE00">
      <w:start w:val="1"/>
      <w:numFmt w:val="decimal"/>
      <w:lvlText w:val=""/>
      <w:lvlJc w:val="left"/>
    </w:lvl>
    <w:lvl w:ilvl="8" w:tplc="A6C8C8B8">
      <w:start w:val="1"/>
      <w:numFmt w:val="decimal"/>
      <w:lvlText w:val=""/>
      <w:lvlJc w:val="left"/>
    </w:lvl>
  </w:abstractNum>
  <w:num w:numId="1" w16cid:durableId="1897618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03"/>
    <w:rsid w:val="00062FDE"/>
    <w:rsid w:val="00696A52"/>
    <w:rsid w:val="008C1403"/>
    <w:rsid w:val="00BA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1DBEE"/>
  <w15:chartTrackingRefBased/>
  <w15:docId w15:val="{38F23287-6607-2047-B149-FA94389D0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403"/>
    <w:pPr>
      <w:widowControl w:val="0"/>
      <w:spacing w:after="120"/>
      <w:jc w:val="both"/>
    </w:pPr>
    <w:rPr>
      <w:rFonts w:ascii="Cambria" w:eastAsia="Cambria" w:hAnsi="Cambria" w:cs="Cambria"/>
      <w:kern w:val="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40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C1403"/>
    <w:rPr>
      <w:rFonts w:ascii="Cambria" w:eastAsia="Cambria" w:hAnsi="Cambria" w:cs="Cambria"/>
      <w:kern w:val="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140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C1403"/>
    <w:rPr>
      <w:rFonts w:ascii="Cambria" w:eastAsia="Cambria" w:hAnsi="Cambria" w:cs="Cambria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42</Words>
  <Characters>8221</Characters>
  <Application>Microsoft Office Word</Application>
  <DocSecurity>0</DocSecurity>
  <Lines>68</Lines>
  <Paragraphs>19</Paragraphs>
  <ScaleCrop>false</ScaleCrop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3-04-27T16:02:00Z</dcterms:created>
  <dcterms:modified xsi:type="dcterms:W3CDTF">2023-04-27T16:02:00Z</dcterms:modified>
</cp:coreProperties>
</file>